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DF15A" w14:textId="77777777" w:rsidR="00375301" w:rsidRPr="00B81EDD" w:rsidRDefault="00375301" w:rsidP="00375301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b/>
          <w:bCs/>
          <w:lang w:val="en-US"/>
        </w:rPr>
      </w:pPr>
      <w:r w:rsidRPr="00B81EDD">
        <w:rPr>
          <w:rStyle w:val="normaltextrun"/>
          <w:b/>
          <w:bCs/>
          <w:lang w:val="en-US"/>
        </w:rPr>
        <w:t>Supplementary Table</w:t>
      </w:r>
    </w:p>
    <w:p w14:paraId="4D50B77A" w14:textId="77777777" w:rsidR="00375301" w:rsidRPr="00023E37" w:rsidRDefault="00375301" w:rsidP="00375301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B81EDD">
        <w:rPr>
          <w:rFonts w:ascii="Times New Roman" w:eastAsia="Times New Roman" w:hAnsi="Times New Roman" w:cs="Times New Roman"/>
        </w:rPr>
        <w:t>Supplementary Table 1:</w:t>
      </w:r>
      <w:r w:rsidRPr="00023E37">
        <w:rPr>
          <w:rFonts w:ascii="Times New Roman" w:eastAsia="Times New Roman" w:hAnsi="Times New Roman" w:cs="Times New Roman"/>
        </w:rPr>
        <w:t xml:space="preserve"> Inclusion Criteria Based on Population, Concept, and Context (PCC) Framework</w:t>
      </w:r>
    </w:p>
    <w:p w14:paraId="2C9B9C7D" w14:textId="77777777" w:rsidR="00375301" w:rsidRPr="00023E37" w:rsidRDefault="00375301" w:rsidP="00375301">
      <w:pPr>
        <w:spacing w:line="48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023E37">
        <w:rPr>
          <w:rFonts w:ascii="Times New Roman" w:eastAsia="Times New Roman" w:hAnsi="Times New Roman" w:cs="Times New Roman"/>
        </w:rPr>
        <w:t>Criteria  </w:t>
      </w:r>
    </w:p>
    <w:tbl>
      <w:tblPr>
        <w:tblW w:w="8855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6632"/>
        <w:gridCol w:w="981"/>
      </w:tblGrid>
      <w:tr w:rsidR="00375301" w:rsidRPr="00023E37" w14:paraId="7D9389EC" w14:textId="77777777" w:rsidTr="0022567A">
        <w:trPr>
          <w:trHeight w:val="300"/>
        </w:trPr>
        <w:tc>
          <w:tcPr>
            <w:tcW w:w="1153" w:type="dxa"/>
            <w:shd w:val="clear" w:color="auto" w:fill="auto"/>
            <w:hideMark/>
          </w:tcPr>
          <w:p w14:paraId="68CF20BA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  </w:t>
            </w:r>
          </w:p>
        </w:tc>
        <w:tc>
          <w:tcPr>
            <w:tcW w:w="6720" w:type="dxa"/>
            <w:shd w:val="clear" w:color="auto" w:fill="auto"/>
            <w:hideMark/>
          </w:tcPr>
          <w:p w14:paraId="6D277E0C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 xml:space="preserve">Inclusion Criteria </w:t>
            </w:r>
          </w:p>
        </w:tc>
        <w:tc>
          <w:tcPr>
            <w:tcW w:w="982" w:type="dxa"/>
            <w:shd w:val="clear" w:color="auto" w:fill="auto"/>
            <w:hideMark/>
          </w:tcPr>
          <w:p w14:paraId="1F1B8394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Included  </w:t>
            </w:r>
          </w:p>
        </w:tc>
      </w:tr>
      <w:tr w:rsidR="00375301" w:rsidRPr="00023E37" w14:paraId="6A5783AF" w14:textId="77777777" w:rsidTr="0022567A">
        <w:trPr>
          <w:trHeight w:val="300"/>
        </w:trPr>
        <w:tc>
          <w:tcPr>
            <w:tcW w:w="1153" w:type="dxa"/>
            <w:shd w:val="clear" w:color="auto" w:fill="auto"/>
            <w:hideMark/>
          </w:tcPr>
          <w:p w14:paraId="201F15AD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Participants  </w:t>
            </w:r>
          </w:p>
        </w:tc>
        <w:tc>
          <w:tcPr>
            <w:tcW w:w="6720" w:type="dxa"/>
            <w:shd w:val="clear" w:color="auto" w:fill="auto"/>
            <w:hideMark/>
          </w:tcPr>
          <w:p w14:paraId="638F59E6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Infants: aged 0 – 5 months  </w:t>
            </w:r>
          </w:p>
          <w:p w14:paraId="0D78B469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Early childhood: 6 months – 4 years  </w:t>
            </w:r>
          </w:p>
          <w:p w14:paraId="6AADCA2D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Middle childhood: 5 – 9 years  </w:t>
            </w:r>
          </w:p>
          <w:p w14:paraId="28321CBB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Adolescents: 10 – 18 years  </w:t>
            </w:r>
          </w:p>
          <w:p w14:paraId="2584F97E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Adults: aged above 18 years  </w:t>
            </w:r>
          </w:p>
          <w:p w14:paraId="79641C27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Parents and/or caregivers of children aged between 0 –18 years  </w:t>
            </w:r>
          </w:p>
        </w:tc>
        <w:tc>
          <w:tcPr>
            <w:tcW w:w="982" w:type="dxa"/>
            <w:shd w:val="clear" w:color="auto" w:fill="auto"/>
            <w:hideMark/>
          </w:tcPr>
          <w:p w14:paraId="10990C04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Yes  </w:t>
            </w:r>
          </w:p>
          <w:p w14:paraId="5A6EB511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Yes  </w:t>
            </w:r>
          </w:p>
          <w:p w14:paraId="64252F2E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Yes  </w:t>
            </w:r>
          </w:p>
          <w:p w14:paraId="018FE808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Yes  </w:t>
            </w:r>
          </w:p>
          <w:p w14:paraId="08C5391A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No  </w:t>
            </w:r>
          </w:p>
          <w:p w14:paraId="112C44C9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Yes  </w:t>
            </w:r>
          </w:p>
        </w:tc>
      </w:tr>
      <w:tr w:rsidR="00375301" w:rsidRPr="00023E37" w14:paraId="5F47F2F3" w14:textId="77777777" w:rsidTr="0022567A">
        <w:trPr>
          <w:trHeight w:val="300"/>
        </w:trPr>
        <w:tc>
          <w:tcPr>
            <w:tcW w:w="1153" w:type="dxa"/>
            <w:shd w:val="clear" w:color="auto" w:fill="auto"/>
            <w:hideMark/>
          </w:tcPr>
          <w:p w14:paraId="3A63BCA9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Concept  </w:t>
            </w:r>
          </w:p>
        </w:tc>
        <w:tc>
          <w:tcPr>
            <w:tcW w:w="6720" w:type="dxa"/>
            <w:shd w:val="clear" w:color="auto" w:fill="auto"/>
            <w:hideMark/>
          </w:tcPr>
          <w:p w14:paraId="1F4966BB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Frequency (i.e. how often squeeze pouch is consumed)  </w:t>
            </w:r>
          </w:p>
          <w:p w14:paraId="5DF6C469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Type (e.g. fruit-based, dairy-based etc.)  </w:t>
            </w:r>
          </w:p>
          <w:p w14:paraId="5ED9DDFD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Socio-demographics (e.g. education, income, socioeconomic status etc.)  </w:t>
            </w:r>
          </w:p>
          <w:p w14:paraId="672617B0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Experience of parent (i.e. description of experiences or perceptions)  </w:t>
            </w:r>
          </w:p>
          <w:p w14:paraId="3B67A08A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The nutritional composition of squeeze pouches  </w:t>
            </w:r>
          </w:p>
          <w:p w14:paraId="1186B3AA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Breastfeeding  </w:t>
            </w:r>
          </w:p>
          <w:p w14:paraId="77A738F3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Baby-led weaning  </w:t>
            </w:r>
          </w:p>
          <w:p w14:paraId="6540CB52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Traditional spoon-fed  </w:t>
            </w:r>
          </w:p>
          <w:p w14:paraId="01C4EB2D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Complementary feeding (without the use of commercial squeeze pouches)  </w:t>
            </w:r>
          </w:p>
          <w:p w14:paraId="7A7EBD6A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Marketing (of squeeze pouches)  </w:t>
            </w:r>
          </w:p>
        </w:tc>
        <w:tc>
          <w:tcPr>
            <w:tcW w:w="982" w:type="dxa"/>
            <w:shd w:val="clear" w:color="auto" w:fill="auto"/>
            <w:hideMark/>
          </w:tcPr>
          <w:p w14:paraId="6B3581D2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Yes  </w:t>
            </w:r>
          </w:p>
          <w:p w14:paraId="7EC23EDC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Yes  </w:t>
            </w:r>
          </w:p>
          <w:p w14:paraId="7CF27B93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Yes  </w:t>
            </w:r>
          </w:p>
          <w:p w14:paraId="7D7BA7C4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Yes  </w:t>
            </w:r>
          </w:p>
          <w:p w14:paraId="0BE003AA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No  </w:t>
            </w:r>
          </w:p>
          <w:p w14:paraId="2BF9552B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No  </w:t>
            </w:r>
          </w:p>
          <w:p w14:paraId="1745263E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No  </w:t>
            </w:r>
          </w:p>
          <w:p w14:paraId="52D8E746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No  </w:t>
            </w:r>
          </w:p>
          <w:p w14:paraId="662D3E98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No  </w:t>
            </w:r>
          </w:p>
          <w:p w14:paraId="70C74913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284B4169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No</w:t>
            </w:r>
          </w:p>
          <w:p w14:paraId="6A191503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No  </w:t>
            </w:r>
          </w:p>
        </w:tc>
      </w:tr>
      <w:tr w:rsidR="00375301" w:rsidRPr="00023E37" w14:paraId="663EEED6" w14:textId="77777777" w:rsidTr="0022567A">
        <w:trPr>
          <w:trHeight w:val="300"/>
        </w:trPr>
        <w:tc>
          <w:tcPr>
            <w:tcW w:w="1153" w:type="dxa"/>
            <w:shd w:val="clear" w:color="auto" w:fill="auto"/>
            <w:hideMark/>
          </w:tcPr>
          <w:p w14:paraId="66402C77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Context  </w:t>
            </w:r>
          </w:p>
        </w:tc>
        <w:tc>
          <w:tcPr>
            <w:tcW w:w="6720" w:type="dxa"/>
            <w:shd w:val="clear" w:color="auto" w:fill="auto"/>
            <w:hideMark/>
          </w:tcPr>
          <w:p w14:paraId="46F6C96A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All studies  </w:t>
            </w:r>
          </w:p>
          <w:p w14:paraId="0499CED6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t>All settings  </w:t>
            </w:r>
          </w:p>
          <w:p w14:paraId="1BA0ADBA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lastRenderedPageBreak/>
              <w:t>Studies published in foreign languages (other than English)  </w:t>
            </w:r>
            <w:r w:rsidRPr="00023E37">
              <w:rPr>
                <w:rFonts w:ascii="Times New Roman" w:eastAsia="Times New Roman" w:hAnsi="Times New Roman" w:cs="Times New Roman"/>
              </w:rPr>
              <w:br/>
              <w:t>Full text not available  </w:t>
            </w:r>
          </w:p>
        </w:tc>
        <w:tc>
          <w:tcPr>
            <w:tcW w:w="982" w:type="dxa"/>
            <w:shd w:val="clear" w:color="auto" w:fill="auto"/>
            <w:hideMark/>
          </w:tcPr>
          <w:p w14:paraId="7E358512" w14:textId="77777777" w:rsidR="00375301" w:rsidRPr="00023E37" w:rsidRDefault="00375301" w:rsidP="0022567A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23E37">
              <w:rPr>
                <w:rFonts w:ascii="Times New Roman" w:eastAsia="Times New Roman" w:hAnsi="Times New Roman" w:cs="Times New Roman"/>
              </w:rPr>
              <w:lastRenderedPageBreak/>
              <w:t>Yes  </w:t>
            </w:r>
            <w:r w:rsidRPr="00023E37"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 w:rsidRPr="00023E37">
              <w:rPr>
                <w:rFonts w:ascii="Times New Roman" w:eastAsia="Times New Roman" w:hAnsi="Times New Roman" w:cs="Times New Roman"/>
              </w:rPr>
              <w:t>Yes</w:t>
            </w:r>
            <w:proofErr w:type="spellEnd"/>
            <w:r w:rsidRPr="00023E37">
              <w:rPr>
                <w:rFonts w:ascii="Times New Roman" w:eastAsia="Times New Roman" w:hAnsi="Times New Roman" w:cs="Times New Roman"/>
              </w:rPr>
              <w:t> </w:t>
            </w:r>
            <w:r w:rsidRPr="00023E37">
              <w:rPr>
                <w:rFonts w:ascii="Times New Roman" w:eastAsia="Times New Roman" w:hAnsi="Times New Roman" w:cs="Times New Roman"/>
              </w:rPr>
              <w:br/>
            </w:r>
            <w:r w:rsidRPr="00023E37">
              <w:rPr>
                <w:rFonts w:ascii="Times New Roman" w:eastAsia="Times New Roman" w:hAnsi="Times New Roman" w:cs="Times New Roman"/>
              </w:rPr>
              <w:lastRenderedPageBreak/>
              <w:t>No  </w:t>
            </w:r>
            <w:r w:rsidRPr="00023E37"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 w:rsidRPr="00023E37">
              <w:rPr>
                <w:rFonts w:ascii="Times New Roman" w:eastAsia="Times New Roman" w:hAnsi="Times New Roman" w:cs="Times New Roman"/>
              </w:rPr>
              <w:t>No</w:t>
            </w:r>
            <w:proofErr w:type="spellEnd"/>
            <w:r w:rsidRPr="00023E37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175D65C8" w14:textId="77777777" w:rsidR="00375301" w:rsidRPr="00023E37" w:rsidRDefault="00375301" w:rsidP="00375301">
      <w:pPr>
        <w:spacing w:line="480" w:lineRule="auto"/>
        <w:jc w:val="both"/>
        <w:rPr>
          <w:rFonts w:ascii="Times New Roman" w:hAnsi="Times New Roman" w:cs="Times New Roman"/>
        </w:rPr>
        <w:sectPr w:rsidR="00375301" w:rsidRPr="00023E37" w:rsidSect="00375301">
          <w:head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4311CC" w14:textId="77777777" w:rsidR="00A360EB" w:rsidRDefault="00A360EB"/>
    <w:sectPr w:rsidR="00A36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165B8E" w14:textId="77777777" w:rsidR="00375301" w:rsidRDefault="0037530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C355BC" w14:textId="77777777" w:rsidR="00375301" w:rsidRDefault="003753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01"/>
    <w:rsid w:val="00375301"/>
    <w:rsid w:val="00A360EB"/>
    <w:rsid w:val="00EC0CFF"/>
    <w:rsid w:val="00F6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7DC8F"/>
  <w15:chartTrackingRefBased/>
  <w15:docId w15:val="{A98F3480-2F81-475F-B654-16602B487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AU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301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753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375301"/>
  </w:style>
  <w:style w:type="paragraph" w:styleId="Header">
    <w:name w:val="header"/>
    <w:basedOn w:val="Normal"/>
    <w:link w:val="HeaderChar"/>
    <w:uiPriority w:val="99"/>
    <w:unhideWhenUsed/>
    <w:rsid w:val="003753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301"/>
    <w:rPr>
      <w:rFonts w:eastAsiaTheme="minorEastAsia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nt</dc:creator>
  <cp:keywords/>
  <dc:description/>
  <cp:lastModifiedBy>Katherine Kent</cp:lastModifiedBy>
  <cp:revision>1</cp:revision>
  <dcterms:created xsi:type="dcterms:W3CDTF">2025-01-07T01:21:00Z</dcterms:created>
  <dcterms:modified xsi:type="dcterms:W3CDTF">2025-01-07T01:21:00Z</dcterms:modified>
</cp:coreProperties>
</file>